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BAA53" w14:textId="2DBC7616" w:rsidR="003B5645" w:rsidRPr="00A208DB" w:rsidRDefault="003B5645" w:rsidP="003B5645">
      <w:pPr>
        <w:spacing w:before="240" w:after="120" w:line="440" w:lineRule="exact"/>
        <w:jc w:val="left"/>
        <w:outlineLvl w:val="1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bookmarkStart w:id="0" w:name="_Toc198545124"/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Supplementary File </w:t>
      </w:r>
      <w:r w:rsidRPr="00A208DB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1 </w:t>
      </w:r>
      <w:r w:rsidRPr="003B5645">
        <w:rPr>
          <w:rFonts w:ascii="Times New Roman" w:hAnsi="Times New Roman" w:cs="Times New Roman" w:hint="eastAsia"/>
          <w:sz w:val="24"/>
          <w:shd w:val="clear" w:color="auto" w:fill="FFFFFF"/>
        </w:rPr>
        <w:t>List of p</w:t>
      </w:r>
      <w:r w:rsidRPr="003B5645">
        <w:rPr>
          <w:rFonts w:ascii="Times New Roman" w:hAnsi="Times New Roman" w:cs="Times New Roman"/>
          <w:sz w:val="24"/>
          <w:shd w:val="clear" w:color="auto" w:fill="FFFFFF"/>
        </w:rPr>
        <w:t>rimers used in RT-qPCR</w:t>
      </w:r>
      <w:bookmarkEnd w:id="0"/>
    </w:p>
    <w:tbl>
      <w:tblPr>
        <w:tblStyle w:val="ae"/>
        <w:tblW w:w="8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6024"/>
      </w:tblGrid>
      <w:tr w:rsidR="003B5645" w:rsidRPr="00A208DB" w14:paraId="033B0D82" w14:textId="77777777" w:rsidTr="00E90921">
        <w:trPr>
          <w:trHeight w:val="460"/>
        </w:trPr>
        <w:tc>
          <w:tcPr>
            <w:tcW w:w="2466" w:type="dxa"/>
            <w:tcBorders>
              <w:top w:val="single" w:sz="12" w:space="0" w:color="auto"/>
              <w:bottom w:val="single" w:sz="4" w:space="0" w:color="auto"/>
            </w:tcBorders>
          </w:tcPr>
          <w:p w14:paraId="39D22744" w14:textId="77777777" w:rsidR="003B5645" w:rsidRPr="00A208DB" w:rsidRDefault="003B5645" w:rsidP="00E909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024" w:type="dxa"/>
            <w:tcBorders>
              <w:top w:val="single" w:sz="12" w:space="0" w:color="auto"/>
              <w:bottom w:val="single" w:sz="4" w:space="0" w:color="auto"/>
            </w:tcBorders>
          </w:tcPr>
          <w:p w14:paraId="4E3931DF" w14:textId="77777777" w:rsidR="003B5645" w:rsidRPr="00A208DB" w:rsidRDefault="003B5645" w:rsidP="00E909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3B5645" w:rsidRPr="00A208DB" w14:paraId="22FDE899" w14:textId="77777777" w:rsidTr="00E90921">
        <w:trPr>
          <w:trHeight w:val="850"/>
        </w:trPr>
        <w:tc>
          <w:tcPr>
            <w:tcW w:w="2466" w:type="dxa"/>
            <w:tcBorders>
              <w:top w:val="single" w:sz="4" w:space="0" w:color="auto"/>
            </w:tcBorders>
          </w:tcPr>
          <w:p w14:paraId="0B81F15F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IL1β</w:t>
            </w:r>
          </w:p>
        </w:tc>
        <w:tc>
          <w:tcPr>
            <w:tcW w:w="6024" w:type="dxa"/>
            <w:tcBorders>
              <w:top w:val="single" w:sz="4" w:space="0" w:color="auto"/>
            </w:tcBorders>
          </w:tcPr>
          <w:p w14:paraId="13158563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ATGATGGCTTATTACAGTGGCAA</w:t>
            </w:r>
          </w:p>
          <w:p w14:paraId="3BAAD017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GTCGGAGATTCGTAGCTGGA</w:t>
            </w:r>
          </w:p>
        </w:tc>
      </w:tr>
      <w:tr w:rsidR="003B5645" w:rsidRPr="00A208DB" w14:paraId="2F0EAC31" w14:textId="77777777" w:rsidTr="00E90921">
        <w:trPr>
          <w:trHeight w:val="794"/>
        </w:trPr>
        <w:tc>
          <w:tcPr>
            <w:tcW w:w="2466" w:type="dxa"/>
          </w:tcPr>
          <w:p w14:paraId="01D0F679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6024" w:type="dxa"/>
          </w:tcPr>
          <w:p w14:paraId="488C3EF9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ACTCACCTCTTCAGAACGAATTG</w:t>
            </w:r>
          </w:p>
          <w:p w14:paraId="4758A715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CCATCTTTGGAAGGTTCAGGTTG</w:t>
            </w:r>
          </w:p>
        </w:tc>
      </w:tr>
      <w:tr w:rsidR="003B5645" w:rsidRPr="00A208DB" w14:paraId="55571C27" w14:textId="77777777" w:rsidTr="00E90921">
        <w:trPr>
          <w:trHeight w:val="794"/>
        </w:trPr>
        <w:tc>
          <w:tcPr>
            <w:tcW w:w="2466" w:type="dxa"/>
          </w:tcPr>
          <w:p w14:paraId="60F0AC4A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6024" w:type="dxa"/>
          </w:tcPr>
          <w:p w14:paraId="0C0E8095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GTGGCATTCAAGGAGTACCTC</w:t>
            </w:r>
          </w:p>
          <w:p w14:paraId="2367849C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TGATGGCCTTCGATTCTGGATT</w:t>
            </w:r>
          </w:p>
        </w:tc>
      </w:tr>
      <w:tr w:rsidR="003B5645" w:rsidRPr="00A208DB" w14:paraId="6229DF51" w14:textId="77777777" w:rsidTr="00E90921">
        <w:trPr>
          <w:trHeight w:val="794"/>
        </w:trPr>
        <w:tc>
          <w:tcPr>
            <w:tcW w:w="2466" w:type="dxa"/>
          </w:tcPr>
          <w:p w14:paraId="09DFE8F3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XCL16</w:t>
            </w:r>
          </w:p>
        </w:tc>
        <w:tc>
          <w:tcPr>
            <w:tcW w:w="6024" w:type="dxa"/>
          </w:tcPr>
          <w:p w14:paraId="6DF87184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CCCGCCATCGGTTCAGTTC</w:t>
            </w:r>
          </w:p>
          <w:p w14:paraId="6F27BA7A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CCCCGAGTAAGCATGTCCAC</w:t>
            </w:r>
          </w:p>
        </w:tc>
      </w:tr>
      <w:tr w:rsidR="003B5645" w:rsidRPr="00A208DB" w14:paraId="6AB387A7" w14:textId="77777777" w:rsidTr="00E90921">
        <w:trPr>
          <w:trHeight w:val="846"/>
        </w:trPr>
        <w:tc>
          <w:tcPr>
            <w:tcW w:w="2466" w:type="dxa"/>
          </w:tcPr>
          <w:p w14:paraId="7B691025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6024" w:type="dxa"/>
          </w:tcPr>
          <w:p w14:paraId="089D66F6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AAGACCATTGTGGCCAAGGA</w:t>
            </w:r>
          </w:p>
          <w:p w14:paraId="1983A73D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TTCGGAGTTTGGGTTTGCT</w:t>
            </w:r>
          </w:p>
        </w:tc>
      </w:tr>
      <w:tr w:rsidR="003B5645" w:rsidRPr="00A208DB" w14:paraId="2069E87F" w14:textId="77777777" w:rsidTr="00E90921">
        <w:trPr>
          <w:trHeight w:val="794"/>
        </w:trPr>
        <w:tc>
          <w:tcPr>
            <w:tcW w:w="2466" w:type="dxa"/>
          </w:tcPr>
          <w:p w14:paraId="0468103A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6024" w:type="dxa"/>
          </w:tcPr>
          <w:p w14:paraId="27432C88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CCCACTGCGGTTTTCTCGAAT</w:t>
            </w:r>
          </w:p>
          <w:p w14:paraId="57101E5E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CAAAGGGGTATCCATCGCCAT</w:t>
            </w:r>
          </w:p>
        </w:tc>
      </w:tr>
      <w:tr w:rsidR="003B5645" w:rsidRPr="00A208DB" w14:paraId="07249965" w14:textId="77777777" w:rsidTr="00E90921">
        <w:trPr>
          <w:trHeight w:val="794"/>
        </w:trPr>
        <w:tc>
          <w:tcPr>
            <w:tcW w:w="2466" w:type="dxa"/>
          </w:tcPr>
          <w:p w14:paraId="1A091CA4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BMPR1A</w:t>
            </w:r>
          </w:p>
        </w:tc>
        <w:tc>
          <w:tcPr>
            <w:tcW w:w="6024" w:type="dxa"/>
          </w:tcPr>
          <w:p w14:paraId="6A9C8483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CTTTACCACTGAAGAAGCCAGCT</w:t>
            </w:r>
          </w:p>
          <w:p w14:paraId="119473A1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AGAGCTGAGTCCAGGAACCTGT</w:t>
            </w:r>
          </w:p>
        </w:tc>
      </w:tr>
      <w:tr w:rsidR="003B5645" w:rsidRPr="00A208DB" w14:paraId="26BE889A" w14:textId="77777777" w:rsidTr="00E90921">
        <w:trPr>
          <w:trHeight w:val="794"/>
        </w:trPr>
        <w:tc>
          <w:tcPr>
            <w:tcW w:w="2466" w:type="dxa"/>
          </w:tcPr>
          <w:p w14:paraId="221D6A1F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ID1</w:t>
            </w:r>
          </w:p>
        </w:tc>
        <w:tc>
          <w:tcPr>
            <w:tcW w:w="6024" w:type="dxa"/>
          </w:tcPr>
          <w:p w14:paraId="5D7CE41A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CTGCTCTACGACATGAACGG</w:t>
            </w:r>
          </w:p>
          <w:p w14:paraId="1B47A62B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GAAGGTCCCTGATGTAGTCGAT</w:t>
            </w:r>
          </w:p>
        </w:tc>
      </w:tr>
      <w:tr w:rsidR="003B5645" w:rsidRPr="00A208DB" w14:paraId="1810C803" w14:textId="77777777" w:rsidTr="00E90921">
        <w:trPr>
          <w:trHeight w:val="794"/>
        </w:trPr>
        <w:tc>
          <w:tcPr>
            <w:tcW w:w="2466" w:type="dxa"/>
          </w:tcPr>
          <w:p w14:paraId="768B52A2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ID2</w:t>
            </w:r>
          </w:p>
        </w:tc>
        <w:tc>
          <w:tcPr>
            <w:tcW w:w="6024" w:type="dxa"/>
          </w:tcPr>
          <w:p w14:paraId="59EE171F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AGTCCCGTGAGGTCCGTTAG</w:t>
            </w:r>
          </w:p>
          <w:p w14:paraId="1DF9ED49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AGTCGTTCATGTTGTATAGCAGG</w:t>
            </w:r>
          </w:p>
        </w:tc>
      </w:tr>
      <w:tr w:rsidR="003B5645" w:rsidRPr="00A208DB" w14:paraId="57C4DF1F" w14:textId="77777777" w:rsidTr="00E90921">
        <w:trPr>
          <w:trHeight w:val="794"/>
        </w:trPr>
        <w:tc>
          <w:tcPr>
            <w:tcW w:w="2466" w:type="dxa"/>
          </w:tcPr>
          <w:p w14:paraId="56D5E14C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ID3</w:t>
            </w:r>
          </w:p>
        </w:tc>
        <w:tc>
          <w:tcPr>
            <w:tcW w:w="6024" w:type="dxa"/>
          </w:tcPr>
          <w:p w14:paraId="66310204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GAGAGGCACTCAGCTTAGCC</w:t>
            </w:r>
          </w:p>
          <w:p w14:paraId="01273264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TCCTTTTGTCGTTGGAGATGAC</w:t>
            </w:r>
          </w:p>
        </w:tc>
      </w:tr>
      <w:tr w:rsidR="003B5645" w:rsidRPr="00A208DB" w14:paraId="2B1D0659" w14:textId="77777777" w:rsidTr="00E90921">
        <w:trPr>
          <w:trHeight w:val="794"/>
        </w:trPr>
        <w:tc>
          <w:tcPr>
            <w:tcW w:w="2466" w:type="dxa"/>
          </w:tcPr>
          <w:p w14:paraId="36B09C54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6024" w:type="dxa"/>
          </w:tcPr>
          <w:p w14:paraId="306A0F52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CACCCCGTGCTGCTGAC</w:t>
            </w:r>
          </w:p>
          <w:p w14:paraId="6FDA773B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CCAGAGGCGTACAGGGATAG</w:t>
            </w:r>
          </w:p>
        </w:tc>
      </w:tr>
      <w:tr w:rsidR="003B5645" w:rsidRPr="00A208DB" w14:paraId="37B27276" w14:textId="77777777" w:rsidTr="00E90921">
        <w:trPr>
          <w:trHeight w:val="794"/>
        </w:trPr>
        <w:tc>
          <w:tcPr>
            <w:tcW w:w="2466" w:type="dxa"/>
          </w:tcPr>
          <w:p w14:paraId="13895E2D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TXN</w:t>
            </w:r>
          </w:p>
        </w:tc>
        <w:tc>
          <w:tcPr>
            <w:tcW w:w="6024" w:type="dxa"/>
          </w:tcPr>
          <w:p w14:paraId="17EE8FA9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GTGAAGCAGATCGAGAGCAAG</w:t>
            </w:r>
          </w:p>
          <w:p w14:paraId="3609F96C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CGTGGCTGAGAAGTCAACTACTA</w:t>
            </w:r>
          </w:p>
        </w:tc>
      </w:tr>
      <w:tr w:rsidR="003B5645" w:rsidRPr="00A208DB" w14:paraId="7A447B04" w14:textId="77777777" w:rsidTr="00E90921">
        <w:trPr>
          <w:trHeight w:val="794"/>
        </w:trPr>
        <w:tc>
          <w:tcPr>
            <w:tcW w:w="2466" w:type="dxa"/>
          </w:tcPr>
          <w:p w14:paraId="53DDE49E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GPX4</w:t>
            </w:r>
          </w:p>
        </w:tc>
        <w:tc>
          <w:tcPr>
            <w:tcW w:w="6024" w:type="dxa"/>
          </w:tcPr>
          <w:p w14:paraId="029873BE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GAGGCAAGACCGAAGTAAACTAC</w:t>
            </w:r>
          </w:p>
          <w:p w14:paraId="2D9CFA8B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CCGAACTGGTTACACGGGAA</w:t>
            </w:r>
          </w:p>
        </w:tc>
      </w:tr>
      <w:tr w:rsidR="003B5645" w:rsidRPr="00A208DB" w14:paraId="4218F5BE" w14:textId="77777777" w:rsidTr="00E90921">
        <w:trPr>
          <w:trHeight w:val="794"/>
        </w:trPr>
        <w:tc>
          <w:tcPr>
            <w:tcW w:w="2466" w:type="dxa"/>
            <w:tcBorders>
              <w:bottom w:val="single" w:sz="18" w:space="0" w:color="auto"/>
            </w:tcBorders>
          </w:tcPr>
          <w:p w14:paraId="3030351A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PRDX5</w:t>
            </w:r>
          </w:p>
        </w:tc>
        <w:tc>
          <w:tcPr>
            <w:tcW w:w="6024" w:type="dxa"/>
            <w:tcBorders>
              <w:bottom w:val="single" w:sz="18" w:space="0" w:color="auto"/>
            </w:tcBorders>
          </w:tcPr>
          <w:p w14:paraId="4471E89B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For: CTTCACCCCTGGATGTTCCAA</w:t>
            </w:r>
          </w:p>
          <w:p w14:paraId="60F56B0F" w14:textId="77777777" w:rsidR="003B5645" w:rsidRPr="00A208DB" w:rsidRDefault="003B5645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Rev: AGGCATCATTAACACTCAGACAG</w:t>
            </w:r>
          </w:p>
        </w:tc>
      </w:tr>
    </w:tbl>
    <w:p w14:paraId="5EBF9C7A" w14:textId="77777777" w:rsidR="007D6DD3" w:rsidRDefault="007D6DD3">
      <w:pPr>
        <w:rPr>
          <w:rFonts w:hint="eastAsia"/>
        </w:rPr>
      </w:pPr>
    </w:p>
    <w:sectPr w:rsidR="007D6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645"/>
    <w:rsid w:val="003B5645"/>
    <w:rsid w:val="007D6DD3"/>
    <w:rsid w:val="00A1180F"/>
    <w:rsid w:val="00DF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F74C2"/>
  <w15:chartTrackingRefBased/>
  <w15:docId w15:val="{25405714-4BBA-4259-94B6-7C9D28D21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64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B564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564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564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564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564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564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564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564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564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56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56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56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56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564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B56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56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56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56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56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B56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564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B56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564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B56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564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B56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56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B56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B564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B564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yu</dc:creator>
  <cp:keywords/>
  <dc:description/>
  <cp:lastModifiedBy>Louise Lyu</cp:lastModifiedBy>
  <cp:revision>1</cp:revision>
  <dcterms:created xsi:type="dcterms:W3CDTF">2025-08-01T05:12:00Z</dcterms:created>
  <dcterms:modified xsi:type="dcterms:W3CDTF">2025-08-01T05:15:00Z</dcterms:modified>
</cp:coreProperties>
</file>